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F7EE2" w14:textId="60EBA31F" w:rsidR="00CA6173" w:rsidRDefault="003517C2" w:rsidP="003517C2">
      <w:pPr>
        <w:spacing w:line="276" w:lineRule="auto"/>
        <w:jc w:val="both"/>
        <w:rPr>
          <w:rFonts w:ascii="Times New Roman" w:hAnsi="Times New Roman" w:cs="Times New Roman"/>
        </w:rPr>
      </w:pPr>
      <w:r w:rsidRPr="00CA6173">
        <w:rPr>
          <w:rFonts w:ascii="Times New Roman" w:hAnsi="Times New Roman" w:cs="Times New Roman"/>
          <w:b/>
          <w:bCs/>
        </w:rPr>
        <w:t>Supplementary table</w:t>
      </w:r>
      <w:r w:rsidR="00CA6173">
        <w:rPr>
          <w:rFonts w:ascii="Times New Roman" w:hAnsi="Times New Roman" w:cs="Times New Roman"/>
          <w:b/>
          <w:bCs/>
        </w:rPr>
        <w:t xml:space="preserve"> </w:t>
      </w:r>
      <w:r w:rsidR="00CA6173" w:rsidRPr="00CA6173">
        <w:rPr>
          <w:rFonts w:ascii="Times New Roman" w:hAnsi="Times New Roman" w:cs="Times New Roman"/>
        </w:rPr>
        <w:t>|</w:t>
      </w:r>
      <w:r w:rsidR="00CA6173">
        <w:rPr>
          <w:rFonts w:ascii="Times New Roman" w:hAnsi="Times New Roman" w:cs="Times New Roman"/>
          <w:b/>
          <w:bCs/>
        </w:rPr>
        <w:t xml:space="preserve"> </w:t>
      </w:r>
      <w:r w:rsidR="00CA6173">
        <w:rPr>
          <w:rFonts w:ascii="Times New Roman" w:hAnsi="Times New Roman" w:cs="Times New Roman"/>
        </w:rPr>
        <w:t xml:space="preserve">Exploratory (uncorrected) results to provide </w:t>
      </w:r>
      <w:r w:rsidR="00CA6173" w:rsidRPr="00CA6173">
        <w:rPr>
          <w:rFonts w:ascii="Times New Roman" w:hAnsi="Times New Roman" w:cs="Times New Roman"/>
        </w:rPr>
        <w:t>data for future power analyses or planned region of interest analyses.</w:t>
      </w:r>
      <w:r w:rsidR="00CA6173">
        <w:rPr>
          <w:rFonts w:ascii="Times New Roman" w:hAnsi="Times New Roman" w:cs="Times New Roman"/>
        </w:rPr>
        <w:t xml:space="preserve"> </w:t>
      </w:r>
    </w:p>
    <w:p w14:paraId="53A96EFC" w14:textId="77777777" w:rsidR="00CA6173" w:rsidRDefault="00CA6173" w:rsidP="003517C2">
      <w:pPr>
        <w:spacing w:line="276" w:lineRule="auto"/>
        <w:jc w:val="both"/>
        <w:rPr>
          <w:rFonts w:ascii="Times New Roman" w:hAnsi="Times New Roman" w:cs="Times New Roman"/>
        </w:rPr>
      </w:pPr>
    </w:p>
    <w:p w14:paraId="71127155" w14:textId="193C8486" w:rsidR="003517C2" w:rsidRPr="00A1684B" w:rsidRDefault="00CA6173" w:rsidP="003517C2">
      <w:pPr>
        <w:spacing w:line="276" w:lineRule="auto"/>
        <w:jc w:val="both"/>
        <w:rPr>
          <w:rFonts w:ascii="Times New Roman" w:hAnsi="Times New Roman" w:cs="Times New Roman"/>
        </w:rPr>
      </w:pPr>
      <w:r w:rsidRPr="00CA6173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Pr="00CA6173">
        <w:rPr>
          <w:rFonts w:ascii="Times New Roman" w:hAnsi="Times New Roman" w:cs="Times New Roman"/>
        </w:rPr>
        <w:t xml:space="preserve">None of the </w:t>
      </w:r>
      <w:proofErr w:type="spellStart"/>
      <w:r w:rsidRPr="00CA6173">
        <w:rPr>
          <w:rFonts w:ascii="Times New Roman" w:hAnsi="Times New Roman" w:cs="Times New Roman"/>
        </w:rPr>
        <w:t>voxelwise</w:t>
      </w:r>
      <w:proofErr w:type="spellEnd"/>
      <w:r w:rsidRPr="00CA6173">
        <w:rPr>
          <w:rFonts w:ascii="Times New Roman" w:hAnsi="Times New Roman" w:cs="Times New Roman"/>
        </w:rPr>
        <w:t xml:space="preserve"> comparisons (brain-behavioral correlations</w:t>
      </w:r>
      <w:r>
        <w:rPr>
          <w:rFonts w:ascii="Times New Roman" w:hAnsi="Times New Roman" w:cs="Times New Roman"/>
        </w:rPr>
        <w:t xml:space="preserve">, </w:t>
      </w:r>
      <w:r w:rsidRPr="00CA6173">
        <w:rPr>
          <w:rFonts w:ascii="Times New Roman" w:hAnsi="Times New Roman" w:cs="Times New Roman"/>
        </w:rPr>
        <w:t>HDBR+CO</w:t>
      </w:r>
      <w:r w:rsidRPr="00CA6173">
        <w:rPr>
          <w:rFonts w:ascii="Times New Roman" w:hAnsi="Times New Roman" w:cs="Times New Roman"/>
          <w:vertAlign w:val="subscript"/>
        </w:rPr>
        <w:t>2</w:t>
      </w:r>
      <w:r w:rsidRPr="00CA6173">
        <w:rPr>
          <w:rFonts w:ascii="Times New Roman" w:hAnsi="Times New Roman" w:cs="Times New Roman"/>
        </w:rPr>
        <w:t xml:space="preserve"> vs </w:t>
      </w:r>
      <w:proofErr w:type="spellStart"/>
      <w:r w:rsidRPr="00CA6173">
        <w:rPr>
          <w:rFonts w:ascii="Times New Roman" w:hAnsi="Times New Roman" w:cs="Times New Roman"/>
        </w:rPr>
        <w:t>HDBR</w:t>
      </w:r>
      <w:proofErr w:type="spellEnd"/>
      <w:r w:rsidRPr="00CA6173">
        <w:rPr>
          <w:rFonts w:ascii="Times New Roman" w:hAnsi="Times New Roman" w:cs="Times New Roman"/>
        </w:rPr>
        <w:t xml:space="preserve"> Control,  and SANS vs </w:t>
      </w:r>
      <w:proofErr w:type="spellStart"/>
      <w:r w:rsidRPr="00CA6173">
        <w:rPr>
          <w:rFonts w:ascii="Times New Roman" w:hAnsi="Times New Roman" w:cs="Times New Roman"/>
        </w:rPr>
        <w:t>NoSANS</w:t>
      </w:r>
      <w:proofErr w:type="spellEnd"/>
      <w:r w:rsidRPr="00CA6173">
        <w:rPr>
          <w:rFonts w:ascii="Times New Roman" w:hAnsi="Times New Roman" w:cs="Times New Roman"/>
        </w:rPr>
        <w:t xml:space="preserve">) were significant at </w:t>
      </w:r>
      <w:proofErr w:type="spellStart"/>
      <w:r w:rsidRPr="00CA6173">
        <w:rPr>
          <w:rFonts w:ascii="Times New Roman" w:hAnsi="Times New Roman" w:cs="Times New Roman"/>
        </w:rPr>
        <w:t>FWE</w:t>
      </w:r>
      <w:proofErr w:type="spellEnd"/>
      <w:r w:rsidRPr="00CA6173">
        <w:rPr>
          <w:rFonts w:ascii="Times New Roman" w:hAnsi="Times New Roman" w:cs="Times New Roman"/>
        </w:rPr>
        <w:t xml:space="preserve"> 0.1 or 0.05.</w:t>
      </w:r>
    </w:p>
    <w:p w14:paraId="1E1480AB" w14:textId="77777777" w:rsidR="00CA6173" w:rsidRDefault="00CA6173" w:rsidP="003517C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B92CF2D" w14:textId="7CDBFA0B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A1684B">
        <w:rPr>
          <w:rFonts w:ascii="Times New Roman" w:hAnsi="Times New Roman" w:cs="Times New Roman"/>
          <w:b/>
          <w:bCs/>
        </w:rPr>
        <w:t>Brain – Behavior Correlations</w:t>
      </w:r>
    </w:p>
    <w:tbl>
      <w:tblPr>
        <w:tblStyle w:val="TableGrid"/>
        <w:tblW w:w="7920" w:type="dxa"/>
        <w:jc w:val="center"/>
        <w:tblLook w:val="04A0" w:firstRow="1" w:lastRow="0" w:firstColumn="1" w:lastColumn="0" w:noHBand="0" w:noVBand="1"/>
      </w:tblPr>
      <w:tblGrid>
        <w:gridCol w:w="2785"/>
        <w:gridCol w:w="1260"/>
        <w:gridCol w:w="2345"/>
        <w:gridCol w:w="1435"/>
        <w:gridCol w:w="95"/>
      </w:tblGrid>
      <w:tr w:rsidR="00A1684B" w:rsidRPr="00A1684B" w14:paraId="2E1F0918" w14:textId="77777777" w:rsidTr="00483D0E">
        <w:trPr>
          <w:jc w:val="center"/>
        </w:trPr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2D09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8B8E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vertAlign w:val="subscript"/>
              </w:rPr>
            </w:pPr>
            <w:r w:rsidRPr="00A1684B">
              <w:rPr>
                <w:rFonts w:ascii="Times New Roman" w:hAnsi="Times New Roman" w:cs="Times New Roman"/>
                <w:bCs/>
              </w:rPr>
              <w:t>Extent (</w:t>
            </w:r>
            <w:proofErr w:type="spellStart"/>
            <w:r w:rsidRPr="00A1684B">
              <w:rPr>
                <w:rFonts w:ascii="Times New Roman" w:hAnsi="Times New Roman" w:cs="Times New Roman"/>
                <w:bCs/>
              </w:rPr>
              <w:t>k</w:t>
            </w:r>
            <w:r w:rsidRPr="00A1684B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proofErr w:type="spellEnd"/>
            <w:r w:rsidRPr="00A1684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92DA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MNI coordinates (mm)</w:t>
            </w:r>
          </w:p>
          <w:p w14:paraId="7BE88BE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(x, y, z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BCDB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p-uncorrected</w:t>
            </w:r>
          </w:p>
        </w:tc>
      </w:tr>
      <w:tr w:rsidR="00A1684B" w:rsidRPr="00A1684B" w14:paraId="5FC7195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ACB8F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41582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01B2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E5D1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727C215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2FD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3F8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75A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8B8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A1684B" w:rsidRPr="00A1684B" w14:paraId="6B9A0BFD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2E1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Fusiform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412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56F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4, -17, -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A9E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5C2CF2D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E4C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Cerebellum (Crus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16C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1DFD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56, -62, -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5AF4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62AF23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BFA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Thalam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F160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D26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9, -30, 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744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5138FB7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D09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Rolandic Opercul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1BE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9429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7, -12, 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C7F7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75123DF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26E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B04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572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3, -33, 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585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EBC5C23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F30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Superior Medi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7B2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6DF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0, 47, 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7EE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4AB3DD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5ED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F2E4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675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43, -5, 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2C8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201FE9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322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Inferior Tempo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D6D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D96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48, -13, -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9E6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3C2D1C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0399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Precun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878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79D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6, -78, 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115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58C7D191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E96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CE7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A8B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F18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10BF0F0A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809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iddle Orb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5F82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EBAD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7, 49, -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20B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DE55C6D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A95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Linu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EC4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6E2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9, -93, -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D2D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091E11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89E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Crus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479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7D6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39, -63, -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8C5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9B94289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F00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Superior Occip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8C04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B3D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4, -85, 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357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283F9B9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5FC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Precun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A3A1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D03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8, -61, 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710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0CA6A7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F73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A1684B">
              <w:rPr>
                <w:rFonts w:ascii="Times New Roman" w:hAnsi="Times New Roman" w:cs="Times New Roman"/>
              </w:rPr>
              <w:t>Linu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AC32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A8E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4, -104, -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8463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35AFBC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6A2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Superior Fron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AEB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6E9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9, 5, 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655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0D3314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98E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Middle Occip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6B5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20D3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8, -88, 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200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5AB27003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C23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Posterior-Medial 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860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852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5, -2, 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BF8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  0.001</w:t>
            </w:r>
          </w:p>
        </w:tc>
      </w:tr>
      <w:tr w:rsidR="00A1684B" w:rsidRPr="00A1684B" w14:paraId="104C57E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0185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Middle Occip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18C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3DB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2, -71, 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C68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AD73B0B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F6F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1243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702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730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43649D81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DFA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Early 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FD3A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191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7C9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6CC8DEA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2B1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DBC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AF9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500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A1684B" w:rsidRPr="00A1684B" w14:paraId="6F3B21DD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CE5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9F0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8FE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7, -24, -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925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DAAB6F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FF7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Anterior Cingul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4C8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97C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, -2, 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AB1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64B024B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4C1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Inferior Fron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D09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209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49, 23, 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7A9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56310EC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FC5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Fusiform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A2FA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4E5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32, -43, -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30F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74E828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D0E3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Inferior Fron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389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D69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1, 13, -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1B8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77565C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2EC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Calcarine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035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47A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6, -96, -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73E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F380F7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DE0A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Olfactory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29D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BA4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, 21, 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1C5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7B6D0EA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5A2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B74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02B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5, -46, 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C18F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D1FECD5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6D4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A1684B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5FE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581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9, -2, -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551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03003A9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77E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lastRenderedPageBreak/>
              <w:t>R Superior Parietal Lob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A30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0F6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1, -57, 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A88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420A22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4D7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Linual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D139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4C8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8, -91, -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F9B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0AAEEE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35F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90EF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F9D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48C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2F62D5A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D9A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Late 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E60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940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8AEB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0846B02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472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2A64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604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D6F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5609072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580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Caudate 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D80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F85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4, 6, 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BD8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5727466C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743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A1F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627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5D3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A1684B" w:rsidRPr="00A1684B" w14:paraId="30798373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7A9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0AF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4ED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8, -28, 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69D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C426285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48F8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Inferior Fron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AD3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3D5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56, 11, 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7C0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99D5CBC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63A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Cerebellum (VII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E79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6C1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2, -75, -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AA7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B1BFBB7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6E2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Puta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213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152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37, -6, 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338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8E982B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795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Postcent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D57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8A5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6, -41, 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812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54BA5F17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A69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edial Temporal P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C796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357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43, 17, -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C4A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6C8880A5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D65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Middle Tempo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968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C70B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61, -13, -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1AD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  0.001</w:t>
            </w:r>
          </w:p>
        </w:tc>
      </w:tr>
      <w:tr w:rsidR="00A1684B" w:rsidRPr="00A1684B" w14:paraId="51797BBB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C325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7CA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602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1B2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4AF864F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9E5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De-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F8B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DD9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DFB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E327E6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650B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Cerebellum (VII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449E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4550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4, -74, -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E97C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227CA40" w14:textId="77777777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</w:rPr>
      </w:pPr>
      <w:r w:rsidRPr="00A1684B">
        <w:rPr>
          <w:rFonts w:ascii="Times New Roman" w:hAnsi="Times New Roman" w:cs="Times New Roman"/>
          <w:i/>
          <w:iCs/>
        </w:rPr>
        <w:t>Note:</w:t>
      </w:r>
      <w:r w:rsidRPr="00A1684B">
        <w:rPr>
          <w:rFonts w:ascii="Times New Roman" w:hAnsi="Times New Roman" w:cs="Times New Roman"/>
        </w:rPr>
        <w:t xml:space="preserve"> This table presents the clusters that show correlations with changes in behavior (direction error) during visuomotor adaptation. Cluster size k=10 for all analyses. Brain regions labeled using the </w:t>
      </w:r>
      <w:proofErr w:type="spellStart"/>
      <w:r w:rsidRPr="00A1684B">
        <w:rPr>
          <w:rFonts w:ascii="Times New Roman" w:hAnsi="Times New Roman" w:cs="Times New Roman"/>
        </w:rPr>
        <w:t>AnatomyToolbox</w:t>
      </w:r>
      <w:proofErr w:type="spellEnd"/>
      <w:r w:rsidRPr="00A1684B">
        <w:rPr>
          <w:rFonts w:ascii="Times New Roman" w:hAnsi="Times New Roman" w:cs="Times New Roman"/>
        </w:rPr>
        <w:t xml:space="preserve"> atlas via the SPM toolbox </w:t>
      </w:r>
      <w:proofErr w:type="spellStart"/>
      <w:r w:rsidRPr="00A1684B">
        <w:rPr>
          <w:rFonts w:ascii="Times New Roman" w:hAnsi="Times New Roman" w:cs="Times New Roman"/>
        </w:rPr>
        <w:t>BSPMview</w:t>
      </w:r>
      <w:proofErr w:type="spellEnd"/>
      <w:r w:rsidRPr="00A1684B">
        <w:rPr>
          <w:rFonts w:ascii="Times New Roman" w:hAnsi="Times New Roman" w:cs="Times New Roman"/>
        </w:rPr>
        <w:t>. L= Left; R= Right.</w:t>
      </w:r>
    </w:p>
    <w:p w14:paraId="1B86BFC3" w14:textId="77777777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</w:rPr>
      </w:pPr>
    </w:p>
    <w:p w14:paraId="1B774C65" w14:textId="77777777" w:rsidR="003517C2" w:rsidRPr="00A1684B" w:rsidRDefault="003517C2" w:rsidP="003517C2">
      <w:pPr>
        <w:spacing w:line="276" w:lineRule="auto"/>
        <w:jc w:val="both"/>
        <w:rPr>
          <w:b/>
          <w:bCs/>
        </w:rPr>
      </w:pPr>
      <w:r w:rsidRPr="00A1684B">
        <w:rPr>
          <w:rFonts w:ascii="Times New Roman" w:hAnsi="Times New Roman" w:cs="Times New Roman"/>
          <w:b/>
          <w:bCs/>
        </w:rPr>
        <w:t>HDBR+CO</w:t>
      </w:r>
      <w:r w:rsidRPr="00A1684B">
        <w:rPr>
          <w:rFonts w:ascii="Times New Roman" w:hAnsi="Times New Roman" w:cs="Times New Roman"/>
          <w:b/>
          <w:bCs/>
          <w:vertAlign w:val="subscript"/>
        </w:rPr>
        <w:t>2</w:t>
      </w:r>
      <w:r w:rsidRPr="00A1684B">
        <w:rPr>
          <w:rFonts w:ascii="Times New Roman" w:hAnsi="Times New Roman" w:cs="Times New Roman"/>
          <w:b/>
          <w:bCs/>
        </w:rPr>
        <w:t xml:space="preserve"> vs HDBR Control</w:t>
      </w:r>
    </w:p>
    <w:tbl>
      <w:tblPr>
        <w:tblStyle w:val="TableGrid"/>
        <w:tblW w:w="8105" w:type="dxa"/>
        <w:jc w:val="center"/>
        <w:tblLook w:val="04A0" w:firstRow="1" w:lastRow="0" w:firstColumn="1" w:lastColumn="0" w:noHBand="0" w:noVBand="1"/>
      </w:tblPr>
      <w:tblGrid>
        <w:gridCol w:w="2970"/>
        <w:gridCol w:w="180"/>
        <w:gridCol w:w="1080"/>
        <w:gridCol w:w="2345"/>
        <w:gridCol w:w="1435"/>
        <w:gridCol w:w="95"/>
      </w:tblGrid>
      <w:tr w:rsidR="00A1684B" w:rsidRPr="00A1684B" w14:paraId="3A1DBB06" w14:textId="77777777" w:rsidTr="00483D0E">
        <w:trPr>
          <w:jc w:val="center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A8D2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57EB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vertAlign w:val="subscript"/>
              </w:rPr>
            </w:pPr>
            <w:r w:rsidRPr="00A1684B">
              <w:rPr>
                <w:rFonts w:ascii="Times New Roman" w:hAnsi="Times New Roman" w:cs="Times New Roman"/>
                <w:bCs/>
              </w:rPr>
              <w:t>Extent (</w:t>
            </w:r>
            <w:proofErr w:type="spellStart"/>
            <w:r w:rsidRPr="00A1684B">
              <w:rPr>
                <w:rFonts w:ascii="Times New Roman" w:hAnsi="Times New Roman" w:cs="Times New Roman"/>
                <w:bCs/>
              </w:rPr>
              <w:t>k</w:t>
            </w:r>
            <w:r w:rsidRPr="00A1684B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proofErr w:type="spellEnd"/>
            <w:r w:rsidRPr="00A1684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BD84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MNI coordinates (mm)</w:t>
            </w:r>
          </w:p>
          <w:p w14:paraId="35C4D78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(x, y, z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C8D8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p-uncorrected</w:t>
            </w:r>
          </w:p>
        </w:tc>
      </w:tr>
      <w:tr w:rsidR="00A1684B" w:rsidRPr="00A1684B" w14:paraId="6F47C69B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9CA64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A2D39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9D439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36E6F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25599EC6" w14:textId="77777777" w:rsidTr="00483D0E">
        <w:trPr>
          <w:gridAfter w:val="1"/>
          <w:wAfter w:w="95" w:type="dxa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149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HDBR+CO</w:t>
            </w:r>
            <w:r w:rsidRPr="00A1684B">
              <w:rPr>
                <w:rFonts w:ascii="Times New Roman" w:hAnsi="Times New Roman" w:cs="Times New Roman"/>
                <w:u w:val="single"/>
                <w:vertAlign w:val="subscript"/>
              </w:rPr>
              <w:t xml:space="preserve">2 </w:t>
            </w:r>
            <w:r w:rsidRPr="00A1684B">
              <w:rPr>
                <w:rFonts w:ascii="Times New Roman" w:hAnsi="Times New Roman" w:cs="Times New Roman"/>
                <w:u w:val="single"/>
              </w:rPr>
              <w:t>&lt; HDBR 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5DB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EBA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721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647700C6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DC6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Inferior Tempor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70C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500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6, -14, -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64C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684E5B54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A2C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Rect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163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193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6, 58, -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FEE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0DDC6898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9D5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Crus 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640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2E9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56, -60, -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217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75D0A47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3AD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A5E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E61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B3C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5D68B7D2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FA9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Early Adapt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5B6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A71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A59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40F3E9D0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D9F2" w14:textId="77777777" w:rsidR="003517C2" w:rsidRPr="00A1684B" w:rsidRDefault="003517C2" w:rsidP="00483D0E">
            <w:pPr>
              <w:spacing w:line="276" w:lineRule="auto"/>
              <w:ind w:right="-112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HDBR+CO</w:t>
            </w:r>
            <w:r w:rsidRPr="00A1684B">
              <w:rPr>
                <w:rFonts w:ascii="Times New Roman" w:hAnsi="Times New Roman" w:cs="Times New Roman"/>
                <w:u w:val="single"/>
                <w:vertAlign w:val="subscript"/>
              </w:rPr>
              <w:t xml:space="preserve">2 </w:t>
            </w:r>
            <w:r w:rsidRPr="00A1684B">
              <w:rPr>
                <w:rFonts w:ascii="Times New Roman" w:hAnsi="Times New Roman" w:cs="Times New Roman"/>
                <w:u w:val="single"/>
              </w:rPr>
              <w:t>&lt; HDBR Contro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C68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B41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97E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5690EE11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A96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Temporal Pol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9A4C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022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4, 16, -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F4F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5F191B2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D47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Crus 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043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790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52, -58, -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2033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005769E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2F2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F50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3C8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D95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3E7DD618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36D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Late Adapt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956E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7087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F04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4F504E5A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2BAF" w14:textId="77777777" w:rsidR="003517C2" w:rsidRPr="00A1684B" w:rsidRDefault="003517C2" w:rsidP="00483D0E">
            <w:pPr>
              <w:spacing w:line="276" w:lineRule="auto"/>
              <w:ind w:right="-112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HDBR+CO</w:t>
            </w:r>
            <w:r w:rsidRPr="00A1684B">
              <w:rPr>
                <w:rFonts w:ascii="Times New Roman" w:hAnsi="Times New Roman" w:cs="Times New Roman"/>
                <w:u w:val="single"/>
                <w:vertAlign w:val="subscript"/>
              </w:rPr>
              <w:t xml:space="preserve">2 </w:t>
            </w:r>
            <w:r w:rsidRPr="00A1684B">
              <w:rPr>
                <w:rFonts w:ascii="Times New Roman" w:hAnsi="Times New Roman" w:cs="Times New Roman"/>
                <w:u w:val="single"/>
              </w:rPr>
              <w:t>&lt; HDBR Contro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D80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5D5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691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7E31F0CC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B8F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Superior Front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6FFF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D34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6, 38, 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A3F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F85423A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FAE4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edial Temporal Pol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CB4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BCE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8, 12, -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E12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078F20D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A4F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De-adapt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F90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D5E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5CD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32980DD0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D009" w14:textId="77777777" w:rsidR="003517C2" w:rsidRPr="00A1684B" w:rsidRDefault="003517C2" w:rsidP="00483D0E">
            <w:pPr>
              <w:spacing w:line="276" w:lineRule="auto"/>
              <w:ind w:right="-112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>HDBR+CO</w:t>
            </w:r>
            <w:r w:rsidRPr="00A1684B">
              <w:rPr>
                <w:rFonts w:ascii="Times New Roman" w:hAnsi="Times New Roman" w:cs="Times New Roman"/>
                <w:u w:val="single"/>
                <w:vertAlign w:val="subscript"/>
              </w:rPr>
              <w:t xml:space="preserve">2 </w:t>
            </w:r>
            <w:r w:rsidRPr="00A1684B">
              <w:rPr>
                <w:rFonts w:ascii="Times New Roman" w:hAnsi="Times New Roman" w:cs="Times New Roman"/>
                <w:u w:val="single"/>
              </w:rPr>
              <w:t>&lt; HDBR Contro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BD81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B6B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1B1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16A71D5A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6BC1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Superior Medi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2B1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442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, 30, 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B55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295B23B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C44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Calcarine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0B8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A43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, -102, 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977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538A1585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360E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lastRenderedPageBreak/>
              <w:t>L Superior Medi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F46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EAA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, 26, 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332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6D04F5A6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76C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iddle Frontal Gyr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234A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65C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42, 6, 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6A9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042767B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D67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Cerebellum (Crus 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7CE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1C81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2, -96, -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053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D70E443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175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Cune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2E9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C24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4, -98, 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130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205C3C8C" w14:textId="77777777" w:rsidTr="00483D0E">
        <w:trPr>
          <w:gridAfter w:val="1"/>
          <w:wAfter w:w="95" w:type="dxa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1D8E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Crus 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BB5D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CE14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8, -92, -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B8CF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D8B85BA" w14:textId="77777777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</w:rPr>
      </w:pPr>
      <w:r w:rsidRPr="00A1684B">
        <w:rPr>
          <w:rFonts w:ascii="Times New Roman" w:hAnsi="Times New Roman" w:cs="Times New Roman"/>
          <w:i/>
          <w:iCs/>
        </w:rPr>
        <w:t>Note:</w:t>
      </w:r>
      <w:r w:rsidRPr="00A1684B">
        <w:rPr>
          <w:rFonts w:ascii="Times New Roman" w:hAnsi="Times New Roman" w:cs="Times New Roman"/>
        </w:rPr>
        <w:t xml:space="preserve"> This table presents the clusters that show difference between HDBR+CO</w:t>
      </w:r>
      <w:r w:rsidRPr="00A1684B">
        <w:rPr>
          <w:rFonts w:ascii="Times New Roman" w:hAnsi="Times New Roman" w:cs="Times New Roman"/>
          <w:vertAlign w:val="subscript"/>
        </w:rPr>
        <w:t>2</w:t>
      </w:r>
      <w:r w:rsidRPr="00A1684B">
        <w:rPr>
          <w:rFonts w:ascii="Times New Roman" w:hAnsi="Times New Roman" w:cs="Times New Roman"/>
        </w:rPr>
        <w:t xml:space="preserve"> vs HDBR Control group during visuomotor adaptation. Cluster size k=10 for all analyses. Brain regions labeled using the </w:t>
      </w:r>
      <w:proofErr w:type="spellStart"/>
      <w:r w:rsidRPr="00A1684B">
        <w:rPr>
          <w:rFonts w:ascii="Times New Roman" w:hAnsi="Times New Roman" w:cs="Times New Roman"/>
        </w:rPr>
        <w:t>AnatomyToolbox</w:t>
      </w:r>
      <w:proofErr w:type="spellEnd"/>
      <w:r w:rsidRPr="00A1684B">
        <w:rPr>
          <w:rFonts w:ascii="Times New Roman" w:hAnsi="Times New Roman" w:cs="Times New Roman"/>
        </w:rPr>
        <w:t xml:space="preserve"> atlas via the SPM toolbox </w:t>
      </w:r>
      <w:proofErr w:type="spellStart"/>
      <w:r w:rsidRPr="00A1684B">
        <w:rPr>
          <w:rFonts w:ascii="Times New Roman" w:hAnsi="Times New Roman" w:cs="Times New Roman"/>
        </w:rPr>
        <w:t>BSPMview</w:t>
      </w:r>
      <w:proofErr w:type="spellEnd"/>
      <w:r w:rsidRPr="00A1684B">
        <w:rPr>
          <w:rFonts w:ascii="Times New Roman" w:hAnsi="Times New Roman" w:cs="Times New Roman"/>
        </w:rPr>
        <w:t>. L= Left; R= Right.</w:t>
      </w:r>
    </w:p>
    <w:p w14:paraId="3C95F342" w14:textId="77777777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2ABA8FF" w14:textId="77777777" w:rsidR="003517C2" w:rsidRPr="00A1684B" w:rsidRDefault="003517C2" w:rsidP="003517C2">
      <w:pPr>
        <w:spacing w:line="276" w:lineRule="auto"/>
        <w:jc w:val="both"/>
        <w:rPr>
          <w:b/>
          <w:bCs/>
        </w:rPr>
      </w:pPr>
      <w:r w:rsidRPr="00A1684B">
        <w:rPr>
          <w:rFonts w:ascii="Times New Roman" w:hAnsi="Times New Roman" w:cs="Times New Roman"/>
          <w:b/>
          <w:bCs/>
        </w:rPr>
        <w:t xml:space="preserve">SANS vs </w:t>
      </w:r>
      <w:proofErr w:type="spellStart"/>
      <w:r w:rsidRPr="00A1684B">
        <w:rPr>
          <w:rFonts w:ascii="Times New Roman" w:hAnsi="Times New Roman" w:cs="Times New Roman"/>
          <w:b/>
          <w:bCs/>
        </w:rPr>
        <w:t>NoSANS</w:t>
      </w:r>
      <w:proofErr w:type="spellEnd"/>
    </w:p>
    <w:tbl>
      <w:tblPr>
        <w:tblStyle w:val="TableGrid"/>
        <w:tblW w:w="7920" w:type="dxa"/>
        <w:jc w:val="center"/>
        <w:tblLook w:val="04A0" w:firstRow="1" w:lastRow="0" w:firstColumn="1" w:lastColumn="0" w:noHBand="0" w:noVBand="1"/>
      </w:tblPr>
      <w:tblGrid>
        <w:gridCol w:w="2785"/>
        <w:gridCol w:w="1260"/>
        <w:gridCol w:w="2345"/>
        <w:gridCol w:w="1435"/>
        <w:gridCol w:w="95"/>
      </w:tblGrid>
      <w:tr w:rsidR="00A1684B" w:rsidRPr="00A1684B" w14:paraId="3384F30B" w14:textId="77777777" w:rsidTr="00483D0E">
        <w:trPr>
          <w:jc w:val="center"/>
        </w:trPr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F186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7F21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vertAlign w:val="subscript"/>
              </w:rPr>
            </w:pPr>
            <w:r w:rsidRPr="00A1684B">
              <w:rPr>
                <w:rFonts w:ascii="Times New Roman" w:hAnsi="Times New Roman" w:cs="Times New Roman"/>
                <w:bCs/>
              </w:rPr>
              <w:t>Extent (</w:t>
            </w:r>
            <w:proofErr w:type="spellStart"/>
            <w:r w:rsidRPr="00A1684B">
              <w:rPr>
                <w:rFonts w:ascii="Times New Roman" w:hAnsi="Times New Roman" w:cs="Times New Roman"/>
                <w:bCs/>
              </w:rPr>
              <w:t>k</w:t>
            </w:r>
            <w:r w:rsidRPr="00A1684B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proofErr w:type="spellEnd"/>
            <w:r w:rsidRPr="00A1684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06CC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MNI coordinates (mm)</w:t>
            </w:r>
          </w:p>
          <w:p w14:paraId="0B09B5C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1684B">
              <w:rPr>
                <w:rFonts w:ascii="Times New Roman" w:hAnsi="Times New Roman" w:cs="Times New Roman"/>
                <w:bCs/>
              </w:rPr>
              <w:t>(x, y, z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F88E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p-uncorrected</w:t>
            </w:r>
          </w:p>
        </w:tc>
      </w:tr>
      <w:tr w:rsidR="00A1684B" w:rsidRPr="00A1684B" w14:paraId="4A42899C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6CCC0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DB287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AD335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97EBE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4166F827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0D7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 xml:space="preserve">SANS &lt; </w:t>
            </w:r>
            <w:proofErr w:type="spellStart"/>
            <w:r w:rsidRPr="00A1684B">
              <w:rPr>
                <w:rFonts w:ascii="Times New Roman" w:hAnsi="Times New Roman" w:cs="Times New Roman"/>
                <w:u w:val="single"/>
              </w:rPr>
              <w:t>NoS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BE3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D16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4D6F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0DCBDEF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BBE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IV-V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18B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DEF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4, -42, -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FD78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14BFFE47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4E7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R Cerebellum (V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456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600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6, -74, -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BDB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269D5C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AE8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53F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1BE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44A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1BBFDD1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C04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Early 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67C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729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071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6D6A5935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0C6D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 xml:space="preserve">SANS &lt; </w:t>
            </w:r>
            <w:proofErr w:type="spellStart"/>
            <w:r w:rsidRPr="00A1684B">
              <w:rPr>
                <w:rFonts w:ascii="Times New Roman" w:hAnsi="Times New Roman" w:cs="Times New Roman"/>
                <w:u w:val="single"/>
              </w:rPr>
              <w:t>NoS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22A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9CB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AF4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6E86286B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251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iddle Tempo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A1E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FEE2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62, -20, -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6D7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658F9FDC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7CB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7AD3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D96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1BD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4021DAA8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AC1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Late 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C64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F4F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AEA7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5C8527B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296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 xml:space="preserve">SANS &gt; </w:t>
            </w:r>
            <w:proofErr w:type="spellStart"/>
            <w:r w:rsidRPr="00A1684B">
              <w:rPr>
                <w:rFonts w:ascii="Times New Roman" w:hAnsi="Times New Roman" w:cs="Times New Roman"/>
                <w:u w:val="single"/>
              </w:rPr>
              <w:t>NoS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6F5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A17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063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10D1618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88B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Superior Orb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263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829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16, 56, -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A63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7DF43F2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FC3D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 xml:space="preserve">SANS &lt; </w:t>
            </w:r>
            <w:proofErr w:type="spellStart"/>
            <w:r w:rsidRPr="00A1684B">
              <w:rPr>
                <w:rFonts w:ascii="Times New Roman" w:hAnsi="Times New Roman" w:cs="Times New Roman"/>
                <w:u w:val="single"/>
              </w:rPr>
              <w:t>NoS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909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E84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4D66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0EED5D26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D4F4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Middle Occipi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E574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1E7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22, -104, 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AE058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70AC27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B31B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Superior Medi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8BE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126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6, 28, 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CC5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49164312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B36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684B">
              <w:rPr>
                <w:rFonts w:ascii="Times New Roman" w:hAnsi="Times New Roman" w:cs="Times New Roman"/>
                <w:b/>
                <w:bCs/>
              </w:rPr>
              <w:t>De-adap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7440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ADAA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3A9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84B" w:rsidRPr="00A1684B" w14:paraId="772C79F5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DF8E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A1684B">
              <w:rPr>
                <w:rFonts w:ascii="Times New Roman" w:hAnsi="Times New Roman" w:cs="Times New Roman"/>
                <w:u w:val="single"/>
              </w:rPr>
              <w:t xml:space="preserve">SANS &lt; </w:t>
            </w:r>
            <w:proofErr w:type="spellStart"/>
            <w:r w:rsidRPr="00A1684B">
              <w:rPr>
                <w:rFonts w:ascii="Times New Roman" w:hAnsi="Times New Roman" w:cs="Times New Roman"/>
                <w:u w:val="single"/>
              </w:rPr>
              <w:t>NoS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3882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98AF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5A0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684B" w:rsidRPr="00A1684B" w14:paraId="16226EF4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ADC9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L Inferior Tempo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9C37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933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-36, -44, -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A345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  <w:tr w:rsidR="00A1684B" w:rsidRPr="00A1684B" w14:paraId="3CC117FE" w14:textId="77777777" w:rsidTr="00483D0E">
        <w:trPr>
          <w:gridAfter w:val="1"/>
          <w:wAfter w:w="95" w:type="dxa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734CC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A1684B">
              <w:rPr>
                <w:rFonts w:ascii="Times New Roman" w:hAnsi="Times New Roman" w:cs="Times New Roman"/>
              </w:rPr>
              <w:t>Cerebelum</w:t>
            </w:r>
            <w:proofErr w:type="spellEnd"/>
            <w:r w:rsidRPr="00A1684B">
              <w:rPr>
                <w:rFonts w:ascii="Times New Roman" w:hAnsi="Times New Roman" w:cs="Times New Roman"/>
              </w:rPr>
              <w:t xml:space="preserve"> (V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14BC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3F631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18, -62, -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88FCB" w14:textId="77777777" w:rsidR="003517C2" w:rsidRPr="00A1684B" w:rsidRDefault="003517C2" w:rsidP="00483D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1684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6C23C6B" w14:textId="442B9D7F" w:rsidR="003517C2" w:rsidRPr="00A1684B" w:rsidRDefault="003517C2" w:rsidP="003517C2">
      <w:pPr>
        <w:spacing w:line="276" w:lineRule="auto"/>
        <w:jc w:val="both"/>
        <w:rPr>
          <w:rFonts w:ascii="Times New Roman" w:hAnsi="Times New Roman" w:cs="Times New Roman"/>
        </w:rPr>
      </w:pPr>
      <w:r w:rsidRPr="00A1684B">
        <w:rPr>
          <w:rFonts w:ascii="Times New Roman" w:hAnsi="Times New Roman" w:cs="Times New Roman"/>
          <w:i/>
          <w:iCs/>
        </w:rPr>
        <w:t>Note:</w:t>
      </w:r>
      <w:r w:rsidRPr="00A1684B">
        <w:rPr>
          <w:rFonts w:ascii="Times New Roman" w:hAnsi="Times New Roman" w:cs="Times New Roman"/>
        </w:rPr>
        <w:t xml:space="preserve"> This table presents the clusters that show difference between SANS vs </w:t>
      </w:r>
      <w:proofErr w:type="spellStart"/>
      <w:r w:rsidRPr="00A1684B">
        <w:rPr>
          <w:rFonts w:ascii="Times New Roman" w:hAnsi="Times New Roman" w:cs="Times New Roman"/>
        </w:rPr>
        <w:t>NoSANS</w:t>
      </w:r>
      <w:proofErr w:type="spellEnd"/>
      <w:r w:rsidRPr="00A1684B">
        <w:rPr>
          <w:rFonts w:ascii="Times New Roman" w:hAnsi="Times New Roman" w:cs="Times New Roman"/>
        </w:rPr>
        <w:t xml:space="preserve"> subgroup during visuomotor adaptation. Cluster size k=10 for all analyses. Brain regions labeled using the </w:t>
      </w:r>
      <w:proofErr w:type="spellStart"/>
      <w:r w:rsidRPr="00A1684B">
        <w:rPr>
          <w:rFonts w:ascii="Times New Roman" w:hAnsi="Times New Roman" w:cs="Times New Roman"/>
        </w:rPr>
        <w:t>AnatomyToolbox</w:t>
      </w:r>
      <w:proofErr w:type="spellEnd"/>
      <w:r w:rsidRPr="00A1684B">
        <w:rPr>
          <w:rFonts w:ascii="Times New Roman" w:hAnsi="Times New Roman" w:cs="Times New Roman"/>
        </w:rPr>
        <w:t xml:space="preserve"> atlas via the SPM toolbox </w:t>
      </w:r>
      <w:proofErr w:type="spellStart"/>
      <w:r w:rsidRPr="00A1684B">
        <w:rPr>
          <w:rFonts w:ascii="Times New Roman" w:hAnsi="Times New Roman" w:cs="Times New Roman"/>
        </w:rPr>
        <w:t>BSPMview</w:t>
      </w:r>
      <w:proofErr w:type="spellEnd"/>
      <w:r w:rsidRPr="00A1684B">
        <w:rPr>
          <w:rFonts w:ascii="Times New Roman" w:hAnsi="Times New Roman" w:cs="Times New Roman"/>
        </w:rPr>
        <w:t>. L= Left; R= Right.</w:t>
      </w:r>
      <w:r w:rsidR="00CA6173">
        <w:rPr>
          <w:rFonts w:ascii="Times New Roman" w:hAnsi="Times New Roman" w:cs="Times New Roman"/>
        </w:rPr>
        <w:t xml:space="preserve"> </w:t>
      </w:r>
    </w:p>
    <w:p w14:paraId="106DE6FE" w14:textId="77777777" w:rsidR="006855DD" w:rsidRPr="00A1684B" w:rsidRDefault="006855DD"/>
    <w:sectPr w:rsidR="006855DD" w:rsidRPr="00A1684B" w:rsidSect="006A5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7C2"/>
    <w:rsid w:val="00024591"/>
    <w:rsid w:val="00047C16"/>
    <w:rsid w:val="000F504E"/>
    <w:rsid w:val="001535C0"/>
    <w:rsid w:val="001771ED"/>
    <w:rsid w:val="001A609A"/>
    <w:rsid w:val="001A6F1F"/>
    <w:rsid w:val="001B5CD5"/>
    <w:rsid w:val="001C67F5"/>
    <w:rsid w:val="001D53A3"/>
    <w:rsid w:val="00224A54"/>
    <w:rsid w:val="00235E63"/>
    <w:rsid w:val="002720A9"/>
    <w:rsid w:val="002801C9"/>
    <w:rsid w:val="002A52E8"/>
    <w:rsid w:val="002B0B81"/>
    <w:rsid w:val="002B7A56"/>
    <w:rsid w:val="002E43DB"/>
    <w:rsid w:val="00316C81"/>
    <w:rsid w:val="003517C2"/>
    <w:rsid w:val="00352313"/>
    <w:rsid w:val="003527CD"/>
    <w:rsid w:val="00370917"/>
    <w:rsid w:val="00372B57"/>
    <w:rsid w:val="003D346B"/>
    <w:rsid w:val="0040370A"/>
    <w:rsid w:val="00405377"/>
    <w:rsid w:val="00435EE0"/>
    <w:rsid w:val="00463CFF"/>
    <w:rsid w:val="00467035"/>
    <w:rsid w:val="004A071A"/>
    <w:rsid w:val="004A31A5"/>
    <w:rsid w:val="004B0E16"/>
    <w:rsid w:val="004B632A"/>
    <w:rsid w:val="004D66DE"/>
    <w:rsid w:val="004F1468"/>
    <w:rsid w:val="004F53AE"/>
    <w:rsid w:val="00503A17"/>
    <w:rsid w:val="00504EC7"/>
    <w:rsid w:val="00507212"/>
    <w:rsid w:val="00534BBC"/>
    <w:rsid w:val="005A5334"/>
    <w:rsid w:val="005C5C9A"/>
    <w:rsid w:val="005F3FDF"/>
    <w:rsid w:val="00602427"/>
    <w:rsid w:val="00623A73"/>
    <w:rsid w:val="00641924"/>
    <w:rsid w:val="00647E56"/>
    <w:rsid w:val="0066392C"/>
    <w:rsid w:val="006855DD"/>
    <w:rsid w:val="006A4856"/>
    <w:rsid w:val="006A56AD"/>
    <w:rsid w:val="006C0538"/>
    <w:rsid w:val="006E5A22"/>
    <w:rsid w:val="006F0EDF"/>
    <w:rsid w:val="00712D82"/>
    <w:rsid w:val="00717D61"/>
    <w:rsid w:val="007408CC"/>
    <w:rsid w:val="007855D4"/>
    <w:rsid w:val="00791EA2"/>
    <w:rsid w:val="007C5BF6"/>
    <w:rsid w:val="007D7075"/>
    <w:rsid w:val="007E2EE2"/>
    <w:rsid w:val="007E723C"/>
    <w:rsid w:val="00800B9E"/>
    <w:rsid w:val="00801CFD"/>
    <w:rsid w:val="00804486"/>
    <w:rsid w:val="008203B4"/>
    <w:rsid w:val="008439BB"/>
    <w:rsid w:val="008612ED"/>
    <w:rsid w:val="00894E93"/>
    <w:rsid w:val="008B3B34"/>
    <w:rsid w:val="008C260E"/>
    <w:rsid w:val="008C466D"/>
    <w:rsid w:val="008C4ACF"/>
    <w:rsid w:val="008D75D0"/>
    <w:rsid w:val="009519F1"/>
    <w:rsid w:val="00957A8B"/>
    <w:rsid w:val="00966DAF"/>
    <w:rsid w:val="00976B5F"/>
    <w:rsid w:val="009778E3"/>
    <w:rsid w:val="009851EB"/>
    <w:rsid w:val="009A7363"/>
    <w:rsid w:val="009C6C6A"/>
    <w:rsid w:val="009D5259"/>
    <w:rsid w:val="009F0EA9"/>
    <w:rsid w:val="00A1684B"/>
    <w:rsid w:val="00A41971"/>
    <w:rsid w:val="00A41A98"/>
    <w:rsid w:val="00A61A0D"/>
    <w:rsid w:val="00A84633"/>
    <w:rsid w:val="00AA5173"/>
    <w:rsid w:val="00AA5C6A"/>
    <w:rsid w:val="00AB153D"/>
    <w:rsid w:val="00B071A2"/>
    <w:rsid w:val="00B16582"/>
    <w:rsid w:val="00B413FB"/>
    <w:rsid w:val="00B65117"/>
    <w:rsid w:val="00B71FB8"/>
    <w:rsid w:val="00B87467"/>
    <w:rsid w:val="00B916ED"/>
    <w:rsid w:val="00BB6F67"/>
    <w:rsid w:val="00BC1CD5"/>
    <w:rsid w:val="00BE5D3D"/>
    <w:rsid w:val="00C26386"/>
    <w:rsid w:val="00C67464"/>
    <w:rsid w:val="00C74EF6"/>
    <w:rsid w:val="00C87C27"/>
    <w:rsid w:val="00C95A10"/>
    <w:rsid w:val="00CA0791"/>
    <w:rsid w:val="00CA6173"/>
    <w:rsid w:val="00CB6CDD"/>
    <w:rsid w:val="00CD1C0C"/>
    <w:rsid w:val="00CF2772"/>
    <w:rsid w:val="00D32408"/>
    <w:rsid w:val="00D34555"/>
    <w:rsid w:val="00D368DC"/>
    <w:rsid w:val="00D4020E"/>
    <w:rsid w:val="00D738B0"/>
    <w:rsid w:val="00D75E11"/>
    <w:rsid w:val="00DC7F3B"/>
    <w:rsid w:val="00DE05BE"/>
    <w:rsid w:val="00DE2788"/>
    <w:rsid w:val="00E2160F"/>
    <w:rsid w:val="00E70052"/>
    <w:rsid w:val="00EA3111"/>
    <w:rsid w:val="00EA6CB6"/>
    <w:rsid w:val="00EF3A75"/>
    <w:rsid w:val="00F35672"/>
    <w:rsid w:val="00F54497"/>
    <w:rsid w:val="00F5694A"/>
    <w:rsid w:val="00F640BA"/>
    <w:rsid w:val="00F87024"/>
    <w:rsid w:val="00FA17B9"/>
    <w:rsid w:val="00FB08A1"/>
    <w:rsid w:val="00FC627E"/>
    <w:rsid w:val="00FE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CD9F3"/>
  <w15:chartTrackingRefBased/>
  <w15:docId w15:val="{CF81863E-7322-B64E-AEB8-98327874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7C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7C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4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Salazar</dc:creator>
  <cp:keywords/>
  <dc:description/>
  <cp:lastModifiedBy>Ana Paula Salazar</cp:lastModifiedBy>
  <cp:revision>3</cp:revision>
  <dcterms:created xsi:type="dcterms:W3CDTF">2021-04-22T17:59:00Z</dcterms:created>
  <dcterms:modified xsi:type="dcterms:W3CDTF">2021-05-20T10:04:00Z</dcterms:modified>
</cp:coreProperties>
</file>